
<file path=[Content_Types].xml><?xml version="1.0" encoding="utf-8"?>
<Types xmlns="http://schemas.openxmlformats.org/package/2006/content-types">
  <Default Extension="jpeg" ContentType="image/jpeg"/>
  <Default Extension="JPG" ContentType="image/.jp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Table S1 Characterization of chemical constituents in the crude extract of PO by UHPLC-Q-TOF/MS.</w:t>
      </w:r>
    </w:p>
    <w:tbl>
      <w:tblPr>
        <w:tblStyle w:val="6"/>
        <w:tblW w:w="13120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825"/>
        <w:gridCol w:w="1096"/>
        <w:gridCol w:w="1096"/>
        <w:gridCol w:w="1096"/>
        <w:gridCol w:w="825"/>
        <w:gridCol w:w="2534"/>
        <w:gridCol w:w="4176"/>
        <w:gridCol w:w="439"/>
        <w:gridCol w:w="419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2"/>
              <w:spacing w:line="240" w:lineRule="atLeast"/>
              <w:ind w:left="340" w:hanging="3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Peak</w:t>
            </w:r>
          </w:p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.</w:t>
            </w:r>
          </w:p>
        </w:tc>
        <w:tc>
          <w:tcPr>
            <w:tcW w:w="8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vertAlign w:val="subscript"/>
              </w:rPr>
              <w:t>R</w:t>
            </w:r>
            <w:r>
              <w:rPr>
                <w:rFonts w:ascii="Times New Roman" w:hAnsi="Times New Roman" w:eastAsia="宋体" w:cs="Times New Roman"/>
                <w:iCs/>
                <w:kern w:val="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</w:rPr>
              <w:t>(min)</w:t>
            </w: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mula</w:t>
            </w:r>
          </w:p>
        </w:tc>
        <w:tc>
          <w:tcPr>
            <w:tcW w:w="219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[M-H]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12"/>
              <w:spacing w:line="240" w:lineRule="atLeast"/>
              <w:ind w:left="340" w:hanging="34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Error</w:t>
            </w:r>
          </w:p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mDa)</w:t>
            </w:r>
          </w:p>
        </w:tc>
        <w:tc>
          <w:tcPr>
            <w:tcW w:w="25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ragment ions</w:t>
            </w:r>
          </w:p>
        </w:tc>
        <w:tc>
          <w:tcPr>
            <w:tcW w:w="41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dentification</w:t>
            </w:r>
          </w:p>
        </w:tc>
        <w:tc>
          <w:tcPr>
            <w:tcW w:w="85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09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as. Mass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lc. Mass</w:t>
            </w:r>
          </w:p>
        </w:tc>
        <w:tc>
          <w:tcPr>
            <w:tcW w:w="82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53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17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8.1056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8.108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4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0.0988, 179.0510, 145.0294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is-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coumaroyloctopamine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8.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8.1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61.0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32.018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c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-feruloyloctop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Ze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8.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8.1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0.094, 160.0376, 145.0278, 119.0468, 117.031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trans-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-coumaroyloctop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6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1.5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71.57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09.5161, 1073.4901, 947.4603, 911.4377, 785.3995, 749.384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gianoside E+Glc+O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8.1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8.1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0.1057, 161.0224, 133.046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trans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feruloyloctop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4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1.5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1.58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6.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1205.5425, 1109.5120, 1079.5015, 947.4532, 911.4369,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gianoside E+Xyl+O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5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5.55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931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69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51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7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ygodoraside F-Xyl+Glc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.1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.1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5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3.1639, 243.120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cis-p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coumaroyltyr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-2.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3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063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931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9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69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5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1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Polygodoraside 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Style w:val="18"/>
                <w:rFonts w:eastAsia="宋体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3.5293, 1063.5087, 931.4622, 769.4100, 751.404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Polygodoraside D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3.4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3.46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1.4195 609.3679, 591.3572, 429.290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ξ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)-hydroxylwattinoside C 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2.1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2.12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.0423, 147.040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ci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-feruloyltyr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6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1.4197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1.416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9.3630, 463.2521, 447.3109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it-IT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val="it-IT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it-IT"/>
              </w:rPr>
              <w:t>,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ξ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it-IT"/>
              </w:rPr>
              <w:t>)-hydroxylwattinoside C-Glc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3.5642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3.56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1.5040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9.4490, 767.3957, 749.3743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gianoside H+3Glc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1.4188, 609.3641, 463.2540, 447.312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26-(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oxy)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droxyfurost-5-en-3-yl 4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lactopyranosid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.1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.1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3.1637, 243.120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N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fr-FR"/>
              </w:rPr>
              <w:t>trans-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coumaroyltyrami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7.57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7.57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5.5294, 933.4738, 771.417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olygodoraside 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  <w:p>
            <w:pPr>
              <w:spacing w:line="240" w:lineRule="atLeast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7.45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87.4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.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1.4034, 609.3620, 579.3508,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7.308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polygonoide B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7.5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7.57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5.5356, 933.4686, 771.421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Polygodoraside 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5.5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3.5201, 1063.5038, 917.4827, 771.417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olygodoraside A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7.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7.56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5.5287, 1065.5164, 933.4706, 771.412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olygonatumoside 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7.55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27.56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5.5320, 1065.5160, 933.4669, 771.413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Polygonatumoside F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2.1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2.12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5.0423, 147.040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tran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feruloyltyram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3.4652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3.469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3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71.4164, 609.3659, 591.3494, 567.2715, 465.2653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ξ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hydroxylwattinoside C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26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1.5618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1.5697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.9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.5381, 1049.5280, 917.4763, 755.4230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Timosaponin H1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5.4227, 591.350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26-(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oxy)-22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droxyfurost-5-en-3-yl 4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galact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9.36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9.36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7.315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 xml:space="preserve">Polygonatumoside 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>(Liu et al., 2018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1.4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41.44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9.3983, 433.33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cholest-5-ene-1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16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2-tetrol-1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rhamnopyranosyl-16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luc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Quan et al., 201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1.58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41.58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.5420, 917.4802, 755.426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olygodoraside H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3.4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3.49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1.4229, 901,4410, 769.388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olygodoraside B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5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.52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.52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93, 755.424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26-O-(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)-furost-5-en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6-trio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ranosyl-(1→4)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fr-F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-gluc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01.07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191.0311,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9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25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Disporopsi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Quan et al., 2015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1.5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1.56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9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049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917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55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5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Timosaponin H1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75.4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75.48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33.4755, 915.4627, 771.4144, 753.4074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etyl-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2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ξ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hydroxylwattinoside C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14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9.561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39.564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7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7.5377, 915.4727, 753.4117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gianoside D+2Glc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14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3.595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53.6014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6.4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11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9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079.5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1049.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917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4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etyl-Timosaponin H1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7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5.4543, 593.3752, 575.361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26-(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oxy)-22-hydroxyfurost-5-en-3-yl 4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t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9.5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09.55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7.5208, 1047.5129, 915.4697, 753.407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olygodoraside 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9.48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59.48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7.4806, 899.4655, 755.4191, 737.411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etyl-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26-(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oxy)-22-hydroxyfurost-5-en-3-yl 4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lactopyranosid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9.3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9.36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0.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7.309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 xml:space="preserve">Polygonatumoside 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91.4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9.4390, 767.3913, 605.338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ingianoside G+Glc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1.5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1.51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29.4390, 899.4225, 767.395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3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 gluc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alacopyranosyl-diosgeni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3.5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93.55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1.5265, 1031.5209, 899.471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Typaspidoside 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5.0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5.09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3.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0.0732, 237.0928, 155.030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,7-dihydroxy-6-methoxyl-8-methyl-3-(2′,4′-dihydroxybenzyl) chroman-4-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9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3.0478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Style w:val="19"/>
                <w:rFonts w:eastAsia="宋体"/>
                <w:iCs w:val="0"/>
                <w:color w:val="auto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-methyl-3-(4′-hydroxybenzyl)-chroman-4-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47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952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91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2.9475, 193.0473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</w:t>
            </w:r>
            <w:r>
              <w:rPr>
                <w:rStyle w:val="19"/>
                <w:rFonts w:eastAsia="宋体"/>
                <w:iCs w:val="0"/>
                <w:color w:val="auto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-methyl-3-(4′-hydroxybenzyl)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chroman-4-o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08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43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2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3.0574, 208.0370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</w:t>
            </w:r>
            <w:r>
              <w:rPr>
                <w:rStyle w:val="19"/>
                <w:rFonts w:eastAsia="宋体"/>
                <w:iCs w:val="0"/>
                <w:color w:val="auto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)-5,7-dihydroxy-6-methyl-8-methoxy-3-(4’-hydroxybenzyl)-chroman-4-o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5.4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5.48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5.4797, 913.4522, 883.4460, 751.3910, 589.341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spirostan-5-en-12-one-3-O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 (1→2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-[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xylopyranosyl(1→3)]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ranosy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1→4)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fr-FR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 xml:space="preserve">-galact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fr-FR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5.48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75.49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3.4512, 751.4008, 589.336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cyrtonemoside 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URWPalladioL-Roma" w:cs="Times New Roman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3.1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3.10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7.0653, 179.0683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</w:t>
            </w:r>
            <w:r>
              <w:rPr>
                <w:rStyle w:val="19"/>
                <w:rFonts w:eastAsia="宋体"/>
                <w:iCs w:val="0"/>
                <w:color w:val="auto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)-5,7-dihydroxy-6,8-dimethyl-3-(4′-hydroxyben-zyl)-chroman-4-on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3.0468, 139.035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-methyl-8-methoxy-3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4’-hydroxybenzyl)-chroman-4-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7.4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7.5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7.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5.4636, 885.4626, 753.4102, 591.3561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(3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14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dihydroxy-spirost-5-en-3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xyl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Pang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7.5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47.5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5.4617, 885.4522, 753.4077, 591.351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25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(3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14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dihydroxy-spirost-5-en-3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xyl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29.1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1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3.0116, 165.017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-methyl-8-methoxy-3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4’-hydroxybenzyl)-chroman-4-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9.10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59.11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9.043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it-IT"/>
              </w:rPr>
              <w:t xml:space="preserve">Ophiopogonanone 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it-IT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.66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87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9.091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4.4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7.0158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-methyl-3-(4′-hydroxy-benzyl)-chroman-4-one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  <w:jc w:val="center"/>
        </w:trPr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.27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3.4075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3.4061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25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91.3508, 573.3646</w:t>
            </w:r>
          </w:p>
        </w:tc>
        <w:tc>
          <w:tcPr>
            <w:tcW w:w="4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hydroxy-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spiriost-3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t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Ren et al., 2020)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3.4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3.40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1.3512, 573.358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hydroxy-25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spiriost-3-O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topyranosid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Ren et al., 202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3.1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13.10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5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1.1103, 192.0375, 135.005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somer of (3</w:t>
            </w: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-5,7-dihydroxy-6,8-dimethyl-3-(4′-</w:t>
            </w:r>
          </w:p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droxybenzyl)-chroman-4-o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1.5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61.51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9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737.4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, 575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5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numPr>
                <w:ilvl w:val="0"/>
                <w:numId w:val="1"/>
              </w:numPr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alacopy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ranosyl-diosgeni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Zhao et al., 201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  <w:jc w:val="center"/>
        </w:trPr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1.49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1.50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6.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9.4958, 737.4155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numPr>
                <w:ilvl w:val="0"/>
                <w:numId w:val="1"/>
              </w:numPr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xyl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opyranosyl-diosgeni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Zhao et al., 201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1.5035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31.5063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8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99.4688, 737.4174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numPr>
                <w:ilvl w:val="0"/>
                <w:numId w:val="2"/>
              </w:numPr>
              <w:spacing w:line="240" w:lineRule="atLeas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O-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-(1→2)-[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xylopyranosyl-(1→3)]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glucopyranosyl (1→4)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-galacopyranosyl-yamogenin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Liu et al., 2018)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textAlignment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+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*Compared with reference component.</w:t>
      </w:r>
    </w:p>
    <w:p>
      <w:pPr>
        <w:widowControl/>
        <w:spacing w:line="360" w:lineRule="auto"/>
        <w:rPr>
          <w:rFonts w:ascii="Times New Roman" w:hAnsi="Times New Roman"/>
          <w:i/>
          <w:iCs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# Tentatively identified as novel compounds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181225"/>
            <wp:effectExtent l="0" t="0" r="12065" b="3175"/>
            <wp:docPr id="7" name="图片 7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ure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S1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Mass spectrogram in negative mod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of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cetyl-timosaponin H1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and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timosaponin H1. (A)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CID spectra of a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cetyl-timosaponin H1. (B)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CID spectra of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timosaponin H1.</w:t>
      </w:r>
    </w:p>
    <w:p>
      <w:pPr>
        <w:widowControl/>
        <w:spacing w:line="360" w:lineRule="auto"/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drawing>
          <wp:inline distT="0" distB="0" distL="114300" distR="114300">
            <wp:extent cx="5271135" cy="2181225"/>
            <wp:effectExtent l="0" t="0" r="12065" b="3175"/>
            <wp:docPr id="8" name="图片 8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ure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S2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Mass spectrogram in negative mode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of polygodoraside F-Xyl+Glc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 and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polygodoraside F. (A)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CID spectra of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polygodoraside F-Xyl+Glc. (B)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 xml:space="preserve">CID spectra of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polygodoraside F.</w:t>
      </w:r>
    </w:p>
    <w:p>
      <w:pPr>
        <w:widowControl/>
        <w:spacing w:line="36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67960" cy="11480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4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ure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S3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Chemical structures of polygodoraside G, polygonatumoside F and timosaponin H1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drawing>
          <wp:inline distT="0" distB="0" distL="0" distR="0">
            <wp:extent cx="5274310" cy="2383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907" cy="2388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>Fig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ure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bidi="ar"/>
        </w:rPr>
        <w:t>S4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Chromatogram of reference components and PO samples analysed by UHPLC-CAD (A) chromatogram of reference components; (B) chromatogram of XPO sample; (C) chromatogram of GPO sample; 1, polygodoraside G; 2, polygonatumoside F; 3, timosaponin H1. </w:t>
      </w: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2DBC64E"/>
    <w:multiLevelType w:val="singleLevel"/>
    <w:tmpl w:val="A2DBC64E"/>
    <w:lvl w:ilvl="0" w:tentative="0">
      <w:start w:val="3"/>
      <w:numFmt w:val="decimal"/>
      <w:suff w:val="nothing"/>
      <w:lvlText w:val="%1-"/>
      <w:lvlJc w:val="left"/>
    </w:lvl>
  </w:abstractNum>
  <w:abstractNum w:abstractNumId="1">
    <w:nsid w:val="69278F77"/>
    <w:multiLevelType w:val="singleLevel"/>
    <w:tmpl w:val="69278F77"/>
    <w:lvl w:ilvl="0" w:tentative="0">
      <w:start w:val="3"/>
      <w:numFmt w:val="decimal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IyZTZjOTFkNmRmNWNlMjJiMDVmZDgwZTdhZTIzMWYifQ=="/>
  </w:docVars>
  <w:rsids>
    <w:rsidRoot w:val="00860348"/>
    <w:rsid w:val="00031103"/>
    <w:rsid w:val="00252754"/>
    <w:rsid w:val="00291881"/>
    <w:rsid w:val="002F1E71"/>
    <w:rsid w:val="00332608"/>
    <w:rsid w:val="00377195"/>
    <w:rsid w:val="003A7BA8"/>
    <w:rsid w:val="004E6371"/>
    <w:rsid w:val="005A0EB6"/>
    <w:rsid w:val="00765D5E"/>
    <w:rsid w:val="00837335"/>
    <w:rsid w:val="00860348"/>
    <w:rsid w:val="00A228F7"/>
    <w:rsid w:val="00A446FC"/>
    <w:rsid w:val="00AF4E92"/>
    <w:rsid w:val="00CB6F78"/>
    <w:rsid w:val="00D20E9A"/>
    <w:rsid w:val="00D47925"/>
    <w:rsid w:val="00DD4BB0"/>
    <w:rsid w:val="00E223A6"/>
    <w:rsid w:val="00E611AA"/>
    <w:rsid w:val="00F35856"/>
    <w:rsid w:val="00F46A53"/>
    <w:rsid w:val="00FF1D68"/>
    <w:rsid w:val="01BA7DAE"/>
    <w:rsid w:val="04CB2483"/>
    <w:rsid w:val="070E6657"/>
    <w:rsid w:val="09D43B87"/>
    <w:rsid w:val="190D41E5"/>
    <w:rsid w:val="20736567"/>
    <w:rsid w:val="27362E3F"/>
    <w:rsid w:val="275E288B"/>
    <w:rsid w:val="2E383EF0"/>
    <w:rsid w:val="337F2C22"/>
    <w:rsid w:val="34006532"/>
    <w:rsid w:val="36785717"/>
    <w:rsid w:val="37FE1C4C"/>
    <w:rsid w:val="3AB274AF"/>
    <w:rsid w:val="3AEF1BA1"/>
    <w:rsid w:val="3C141E8F"/>
    <w:rsid w:val="3EE33949"/>
    <w:rsid w:val="3FBA0B4E"/>
    <w:rsid w:val="429748E9"/>
    <w:rsid w:val="42BF1E8F"/>
    <w:rsid w:val="440D7267"/>
    <w:rsid w:val="495E76CE"/>
    <w:rsid w:val="4CD3332E"/>
    <w:rsid w:val="4DBA440F"/>
    <w:rsid w:val="537411C0"/>
    <w:rsid w:val="574A05B2"/>
    <w:rsid w:val="5A572F83"/>
    <w:rsid w:val="5B48305A"/>
    <w:rsid w:val="5E0019CA"/>
    <w:rsid w:val="6243457B"/>
    <w:rsid w:val="624D53FA"/>
    <w:rsid w:val="63C7342F"/>
    <w:rsid w:val="642503DD"/>
    <w:rsid w:val="651A4D80"/>
    <w:rsid w:val="66AA2ECD"/>
    <w:rsid w:val="6779459B"/>
    <w:rsid w:val="688E7A07"/>
    <w:rsid w:val="69C90919"/>
    <w:rsid w:val="74D53759"/>
    <w:rsid w:val="75AD123F"/>
    <w:rsid w:val="7B054C06"/>
    <w:rsid w:val="7E6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qFormat/>
    <w:uiPriority w:val="0"/>
    <w:rPr>
      <w:szCs w:val="24"/>
    </w:rPr>
  </w:style>
  <w:style w:type="paragraph" w:customStyle="1" w:styleId="12">
    <w:name w:val="表格"/>
    <w:basedOn w:val="13"/>
    <w:qFormat/>
    <w:uiPriority w:val="0"/>
    <w:pPr>
      <w:ind w:left="357" w:hanging="357"/>
      <w:jc w:val="center"/>
    </w:pPr>
    <w:rPr>
      <w:szCs w:val="24"/>
    </w:rPr>
  </w:style>
  <w:style w:type="paragraph" w:customStyle="1" w:styleId="13">
    <w:name w:val="参考文献"/>
    <w:basedOn w:val="1"/>
    <w:qFormat/>
    <w:uiPriority w:val="0"/>
    <w:pPr>
      <w:ind w:left="397" w:hanging="397"/>
    </w:pPr>
    <w:rPr>
      <w:rFonts w:ascii="Times New Roman" w:hAnsi="Times New Roman" w:eastAsia="宋体" w:cs="Times New Roman"/>
      <w:color w:val="000000"/>
      <w:sz w:val="24"/>
      <w:szCs w:val="21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5">
    <w:name w:val="font7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paragraph" w:customStyle="1" w:styleId="1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17">
    <w:name w:val="10"/>
    <w:basedOn w:val="7"/>
    <w:qFormat/>
    <w:uiPriority w:val="0"/>
    <w:rPr>
      <w:rFonts w:hint="default" w:ascii="Times New Roman" w:hAnsi="Times New Roman" w:cs="Times New Roman"/>
    </w:rPr>
  </w:style>
  <w:style w:type="character" w:customStyle="1" w:styleId="18">
    <w:name w:val="15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  <w:style w:type="character" w:customStyle="1" w:styleId="19">
    <w:name w:val="16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jpeg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04</Words>
  <Characters>8482</Characters>
  <Lines>68</Lines>
  <Paragraphs>19</Paragraphs>
  <TotalTime>104</TotalTime>
  <ScaleCrop>false</ScaleCrop>
  <LinksUpToDate>false</LinksUpToDate>
  <CharactersWithSpaces>893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08:39:00Z</dcterms:created>
  <dc:creator>Nan Yi</dc:creator>
  <cp:lastModifiedBy>Yi Nan</cp:lastModifiedBy>
  <dcterms:modified xsi:type="dcterms:W3CDTF">2023-02-16T09:59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3816EE358ED4D9395AEE7B222C3C714</vt:lpwstr>
  </property>
</Properties>
</file>